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097A2C">
      <w:pPr>
        <w:jc w:val="center"/>
        <w:rPr>
          <w:rFonts w:hint="eastAsia"/>
          <w:lang w:val="en-US"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521960" cy="2152650"/>
            <wp:effectExtent l="0" t="0" r="2540" b="6350"/>
            <wp:docPr id="1" name="图片 1" descr="forest plot_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orest plot_03"/>
                    <pic:cNvPicPr>
                      <a:picLocks noChangeAspect="1"/>
                    </pic:cNvPicPr>
                  </pic:nvPicPr>
                  <pic:blipFill>
                    <a:blip r:embed="rId4"/>
                    <a:srcRect l="10405" t="231" r="12286" b="3356"/>
                    <a:stretch>
                      <a:fillRect/>
                    </a:stretch>
                  </pic:blipFill>
                  <pic:spPr>
                    <a:xfrm>
                      <a:off x="0" y="0"/>
                      <a:ext cx="5521960" cy="215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6273C9"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nalysis of Studies with SAEs Assessed by C</w:t>
      </w:r>
      <w:r>
        <w:rPr>
          <w:rFonts w:hint="eastAsia" w:ascii="Times New Roman" w:hAnsi="Times New Roman" w:cs="Times New Roman"/>
          <w:lang w:val="en-US" w:eastAsia="zh-CN"/>
        </w:rPr>
        <w:t xml:space="preserve">TCAE </w:t>
      </w:r>
      <w:r>
        <w:rPr>
          <w:rFonts w:hint="default" w:ascii="Times New Roman" w:hAnsi="Times New Roman" w:cs="Times New Roman"/>
          <w:lang w:val="en-US" w:eastAsia="zh-CN"/>
        </w:rPr>
        <w:t>3.0 or Higher: A Forest Plot</w:t>
      </w:r>
    </w:p>
    <w:p w14:paraId="1572BA68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Note: TPF: Taxane-based + Platinum-based + 5-Fluorouracil; TP: Taxane-based + Platinum-based; </w:t>
      </w:r>
      <w:r>
        <w:rPr>
          <w:rFonts w:hint="eastAsia" w:ascii="Times New Roman" w:hAnsi="Times New Roman" w:cs="Times New Roman"/>
          <w:lang w:val="en-US" w:eastAsia="zh-CN"/>
        </w:rPr>
        <w:t>i</w:t>
      </w:r>
      <w:r>
        <w:rPr>
          <w:rFonts w:hint="default" w:ascii="Times New Roman" w:hAnsi="Times New Roman" w:cs="Times New Roman"/>
          <w:lang w:val="en-US" w:eastAsia="zh-CN"/>
        </w:rPr>
        <w:t xml:space="preserve">mmuno: Immunotherapy; </w:t>
      </w:r>
      <w:r>
        <w:rPr>
          <w:rFonts w:hint="eastAsia" w:ascii="Times New Roman" w:hAnsi="Times New Roman" w:cs="Times New Roman"/>
          <w:lang w:val="en-US" w:eastAsia="zh-CN"/>
        </w:rPr>
        <w:t>i</w:t>
      </w:r>
      <w:r>
        <w:rPr>
          <w:rFonts w:hint="default" w:ascii="Times New Roman" w:hAnsi="Times New Roman" w:cs="Times New Roman"/>
          <w:lang w:val="en-US" w:eastAsia="zh-CN"/>
        </w:rPr>
        <w:t xml:space="preserve">mmuno+Chemo:   Immunotherapy + Chemotherapy; </w:t>
      </w:r>
      <w:r>
        <w:rPr>
          <w:rFonts w:hint="eastAsia" w:ascii="Times New Roman" w:hAnsi="Times New Roman" w:cs="Times New Roman"/>
          <w:lang w:val="en-US" w:eastAsia="zh-CN"/>
        </w:rPr>
        <w:t>t</w:t>
      </w:r>
      <w:r>
        <w:rPr>
          <w:rFonts w:hint="default" w:ascii="Times New Roman" w:hAnsi="Times New Roman" w:cs="Times New Roman"/>
          <w:lang w:val="en-US" w:eastAsia="zh-CN"/>
        </w:rPr>
        <w:t xml:space="preserve">arget+Chemo: Targeted Therapy + Chemotherapy; </w:t>
      </w:r>
      <w:r>
        <w:rPr>
          <w:rFonts w:hint="eastAsia" w:ascii="Times New Roman" w:hAnsi="Times New Roman" w:cs="Times New Roman"/>
          <w:lang w:val="en-US" w:eastAsia="zh-CN"/>
        </w:rPr>
        <w:t>h</w:t>
      </w:r>
      <w:r>
        <w:rPr>
          <w:rFonts w:hint="default" w:ascii="Times New Roman" w:hAnsi="Times New Roman" w:cs="Times New Roman"/>
          <w:lang w:val="en-US" w:eastAsia="zh-CN"/>
        </w:rPr>
        <w:t>yperthermia+Chemo: Hyperthermia + Chemotherapy; T: Taxanes.</w:t>
      </w:r>
    </w:p>
    <w:p w14:paraId="2C708DE4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ifferences with 95% confidence intervals not crossing 1 are statistically significant (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P</w:t>
      </w:r>
      <w:r>
        <w:rPr>
          <w:rFonts w:hint="default" w:ascii="Times New Roman" w:hAnsi="Times New Roman" w:cs="Times New Roman"/>
          <w:lang w:val="en-US" w:eastAsia="zh-CN"/>
        </w:rPr>
        <w:t xml:space="preserve"> &gt; 0.05).</w:t>
      </w:r>
    </w:p>
    <w:p w14:paraId="23F19F50">
      <w:pPr>
        <w:jc w:val="center"/>
        <w:rPr>
          <w:rFonts w:hint="eastAsia"/>
          <w:lang w:val="en-US" w:eastAsia="zh-CN"/>
        </w:rPr>
      </w:pPr>
    </w:p>
    <w:p w14:paraId="553EEC7C">
      <w:pPr>
        <w:jc w:val="center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1135" cy="5271135"/>
            <wp:effectExtent l="0" t="0" r="12065" b="12065"/>
            <wp:docPr id="2" name="图片 2" descr="rank_merge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ank_merge_0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5271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4F0DBF"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nalysis of Studies with SAEs Assessed by CTCAE 3.0 or Higher: A SUCRA Plot</w:t>
      </w:r>
    </w:p>
    <w:p w14:paraId="70DDCAEF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Note: TPF: Taxane-based + Platinum-based + 5-Fluorouracil; TP: Taxane-based + Platinum-based; </w:t>
      </w:r>
      <w:r>
        <w:rPr>
          <w:rFonts w:hint="eastAsia" w:ascii="Times New Roman" w:hAnsi="Times New Roman" w:cs="Times New Roman"/>
          <w:lang w:val="en-US" w:eastAsia="zh-CN"/>
        </w:rPr>
        <w:t>i</w:t>
      </w:r>
      <w:r>
        <w:rPr>
          <w:rFonts w:hint="default" w:ascii="Times New Roman" w:hAnsi="Times New Roman" w:cs="Times New Roman"/>
          <w:lang w:val="en-US" w:eastAsia="zh-CN"/>
        </w:rPr>
        <w:t xml:space="preserve">mmuno: Immunotherapy; </w:t>
      </w:r>
      <w:r>
        <w:rPr>
          <w:rFonts w:hint="eastAsia" w:ascii="Times New Roman" w:hAnsi="Times New Roman" w:cs="Times New Roman"/>
          <w:lang w:val="en-US" w:eastAsia="zh-CN"/>
        </w:rPr>
        <w:t>i</w:t>
      </w:r>
      <w:r>
        <w:rPr>
          <w:rFonts w:hint="default" w:ascii="Times New Roman" w:hAnsi="Times New Roman" w:cs="Times New Roman"/>
          <w:lang w:val="en-US" w:eastAsia="zh-CN"/>
        </w:rPr>
        <w:t xml:space="preserve">mmuno+Chemo:   Immunotherapy + Chemotherapy; </w:t>
      </w:r>
      <w:r>
        <w:rPr>
          <w:rFonts w:hint="eastAsia" w:ascii="Times New Roman" w:hAnsi="Times New Roman" w:cs="Times New Roman"/>
          <w:lang w:val="en-US" w:eastAsia="zh-CN"/>
        </w:rPr>
        <w:t>t</w:t>
      </w:r>
      <w:r>
        <w:rPr>
          <w:rFonts w:hint="default" w:ascii="Times New Roman" w:hAnsi="Times New Roman" w:cs="Times New Roman"/>
          <w:lang w:val="en-US" w:eastAsia="zh-CN"/>
        </w:rPr>
        <w:t xml:space="preserve">arget+Chemo: Targeted Therapy + Chemotherapy; </w:t>
      </w:r>
      <w:r>
        <w:rPr>
          <w:rFonts w:hint="eastAsia" w:ascii="Times New Roman" w:hAnsi="Times New Roman" w:cs="Times New Roman"/>
          <w:lang w:val="en-US" w:eastAsia="zh-CN"/>
        </w:rPr>
        <w:t>h</w:t>
      </w:r>
      <w:r>
        <w:rPr>
          <w:rFonts w:hint="default" w:ascii="Times New Roman" w:hAnsi="Times New Roman" w:cs="Times New Roman"/>
          <w:lang w:val="en-US" w:eastAsia="zh-CN"/>
        </w:rPr>
        <w:t>yperthermia+Chemo: Hyperthermia + Chemotherapy; T: Taxanes.</w:t>
      </w:r>
    </w:p>
    <w:p w14:paraId="4ED34381">
      <w:pPr>
        <w:jc w:val="center"/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1D7D62"/>
    <w:rsid w:val="02B04EBD"/>
    <w:rsid w:val="04722D72"/>
    <w:rsid w:val="05940AC6"/>
    <w:rsid w:val="08AA3D8F"/>
    <w:rsid w:val="0A740EC6"/>
    <w:rsid w:val="0BE54539"/>
    <w:rsid w:val="0C120997"/>
    <w:rsid w:val="0C50326D"/>
    <w:rsid w:val="0E2A646C"/>
    <w:rsid w:val="101747CE"/>
    <w:rsid w:val="12D9515B"/>
    <w:rsid w:val="151632A6"/>
    <w:rsid w:val="152F4368"/>
    <w:rsid w:val="168E50BE"/>
    <w:rsid w:val="16E66CA8"/>
    <w:rsid w:val="18AD2173"/>
    <w:rsid w:val="19D2723D"/>
    <w:rsid w:val="1E8A260F"/>
    <w:rsid w:val="1F542D83"/>
    <w:rsid w:val="259F4BF2"/>
    <w:rsid w:val="25DA0320"/>
    <w:rsid w:val="262D48F3"/>
    <w:rsid w:val="2A6C52BE"/>
    <w:rsid w:val="2A6D3510"/>
    <w:rsid w:val="2C6D3966"/>
    <w:rsid w:val="2EC27BA3"/>
    <w:rsid w:val="2FAA2B11"/>
    <w:rsid w:val="31CB6D6E"/>
    <w:rsid w:val="35FC399A"/>
    <w:rsid w:val="3853014D"/>
    <w:rsid w:val="3A824DB6"/>
    <w:rsid w:val="3C687FDC"/>
    <w:rsid w:val="3CF47AC1"/>
    <w:rsid w:val="3E927592"/>
    <w:rsid w:val="43D202CF"/>
    <w:rsid w:val="4513485D"/>
    <w:rsid w:val="45E05087"/>
    <w:rsid w:val="48A73C3A"/>
    <w:rsid w:val="4ADB406F"/>
    <w:rsid w:val="4BA426B2"/>
    <w:rsid w:val="4D6E4D26"/>
    <w:rsid w:val="4D92310A"/>
    <w:rsid w:val="4EE41DF2"/>
    <w:rsid w:val="4EF23735"/>
    <w:rsid w:val="4F054D72"/>
    <w:rsid w:val="4FA964E9"/>
    <w:rsid w:val="52354064"/>
    <w:rsid w:val="545310A8"/>
    <w:rsid w:val="54E56216"/>
    <w:rsid w:val="553E76D4"/>
    <w:rsid w:val="59981AA8"/>
    <w:rsid w:val="5A210C23"/>
    <w:rsid w:val="5A317807"/>
    <w:rsid w:val="5BB46942"/>
    <w:rsid w:val="602C4CF9"/>
    <w:rsid w:val="619F22FA"/>
    <w:rsid w:val="672E75A8"/>
    <w:rsid w:val="67C43A69"/>
    <w:rsid w:val="6A03740A"/>
    <w:rsid w:val="6CB00A5F"/>
    <w:rsid w:val="6D3E250F"/>
    <w:rsid w:val="6D45389E"/>
    <w:rsid w:val="6F5222A2"/>
    <w:rsid w:val="70BC5C25"/>
    <w:rsid w:val="739F538A"/>
    <w:rsid w:val="755A1EB0"/>
    <w:rsid w:val="75915CF1"/>
    <w:rsid w:val="759929D8"/>
    <w:rsid w:val="75A03D67"/>
    <w:rsid w:val="7C1728A9"/>
    <w:rsid w:val="7D40373A"/>
    <w:rsid w:val="7EA36676"/>
    <w:rsid w:val="7EFB0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8</Words>
  <Characters>692</Characters>
  <Lines>0</Lines>
  <Paragraphs>0</Paragraphs>
  <TotalTime>6</TotalTime>
  <ScaleCrop>false</ScaleCrop>
  <LinksUpToDate>false</LinksUpToDate>
  <CharactersWithSpaces>789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7T02:20:00Z</dcterms:created>
  <dc:creator>DELL</dc:creator>
  <cp:lastModifiedBy>Atta</cp:lastModifiedBy>
  <dcterms:modified xsi:type="dcterms:W3CDTF">2025-11-10T03:02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ZDBjMzQ2NGRkNjg3MTk3OGIxNGJkYjE5NTQyODIwMDUiLCJ1c2VySWQiOiI2MDM0MjgxNzEifQ==</vt:lpwstr>
  </property>
  <property fmtid="{D5CDD505-2E9C-101B-9397-08002B2CF9AE}" pid="4" name="ICV">
    <vt:lpwstr>4B0C373CF495432EB1CC0B714FF7CDC8_12</vt:lpwstr>
  </property>
</Properties>
</file>